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78"/>
        <w:tblW w:w="9904" w:type="dxa"/>
        <w:tblLayout w:type="fixed"/>
        <w:tblLook w:val="04A0" w:firstRow="1" w:lastRow="0" w:firstColumn="1" w:lastColumn="0" w:noHBand="0" w:noVBand="1"/>
      </w:tblPr>
      <w:tblGrid>
        <w:gridCol w:w="2030"/>
        <w:gridCol w:w="1349"/>
        <w:gridCol w:w="1617"/>
        <w:gridCol w:w="236"/>
        <w:gridCol w:w="1897"/>
        <w:gridCol w:w="1449"/>
        <w:gridCol w:w="1326"/>
      </w:tblGrid>
      <w:tr w:rsidR="0093663D" w:rsidRPr="001054D4" w14:paraId="458F735A" w14:textId="77777777" w:rsidTr="00643030">
        <w:trPr>
          <w:trHeight w:val="1036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B1B75" w14:textId="77777777" w:rsidR="0093663D" w:rsidRPr="001054D4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96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94ECB" w14:textId="77777777" w:rsidR="0093663D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roportion of TB notifications (%)</w:t>
            </w:r>
          </w:p>
          <w:p w14:paraId="52907BD1" w14:textId="77777777" w:rsidR="0093663D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Before strategy implementation</w:t>
            </w:r>
            <w:r w:rsidRPr="001054D4">
              <w:rPr>
                <w:b/>
                <w:sz w:val="19"/>
                <w:szCs w:val="19"/>
              </w:rPr>
              <w:t xml:space="preserve"> </w:t>
            </w:r>
          </w:p>
          <w:p w14:paraId="0BEAD200" w14:textId="77777777" w:rsidR="0093663D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 w:rsidRPr="001054D4">
              <w:rPr>
                <w:b/>
                <w:sz w:val="19"/>
                <w:szCs w:val="19"/>
              </w:rPr>
              <w:t>(Jan. 201</w:t>
            </w:r>
            <w:r>
              <w:rPr>
                <w:b/>
                <w:sz w:val="19"/>
                <w:szCs w:val="19"/>
              </w:rPr>
              <w:t>8</w:t>
            </w:r>
            <w:r w:rsidRPr="001054D4">
              <w:rPr>
                <w:b/>
                <w:sz w:val="19"/>
                <w:szCs w:val="19"/>
              </w:rPr>
              <w:t xml:space="preserve"> – </w:t>
            </w:r>
            <w:r>
              <w:rPr>
                <w:b/>
                <w:sz w:val="19"/>
                <w:szCs w:val="19"/>
              </w:rPr>
              <w:t>Dec.</w:t>
            </w:r>
            <w:r w:rsidRPr="001054D4">
              <w:rPr>
                <w:b/>
                <w:sz w:val="19"/>
                <w:szCs w:val="19"/>
              </w:rPr>
              <w:t xml:space="preserve"> 20</w:t>
            </w:r>
            <w:r>
              <w:rPr>
                <w:b/>
                <w:sz w:val="19"/>
                <w:szCs w:val="19"/>
              </w:rPr>
              <w:t>19</w:t>
            </w:r>
            <w:r w:rsidRPr="001054D4">
              <w:rPr>
                <w:b/>
                <w:sz w:val="19"/>
                <w:szCs w:val="19"/>
              </w:rPr>
              <w:t>)</w:t>
            </w:r>
          </w:p>
          <w:p w14:paraId="4A871201" w14:textId="77777777" w:rsidR="0093663D" w:rsidRPr="001054D4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Period #1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ACA9F8F" w14:textId="77777777" w:rsidR="0093663D" w:rsidRPr="001054D4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467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7F9B5" w14:textId="77777777" w:rsidR="0093663D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roportion of TB notifications (%)</w:t>
            </w:r>
          </w:p>
          <w:p w14:paraId="6C13568A" w14:textId="77777777" w:rsidR="0093663D" w:rsidRPr="001054D4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fter strategy implementation</w:t>
            </w:r>
          </w:p>
          <w:p w14:paraId="3CEBD868" w14:textId="77777777" w:rsidR="0093663D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 w:rsidRPr="001054D4">
              <w:rPr>
                <w:b/>
                <w:sz w:val="19"/>
                <w:szCs w:val="19"/>
              </w:rPr>
              <w:t>(</w:t>
            </w:r>
            <w:r>
              <w:rPr>
                <w:b/>
                <w:sz w:val="19"/>
                <w:szCs w:val="19"/>
              </w:rPr>
              <w:t>Jan. 2020</w:t>
            </w:r>
            <w:r w:rsidRPr="001054D4">
              <w:rPr>
                <w:b/>
                <w:sz w:val="19"/>
                <w:szCs w:val="19"/>
              </w:rPr>
              <w:t xml:space="preserve"> – </w:t>
            </w:r>
            <w:r>
              <w:rPr>
                <w:b/>
                <w:sz w:val="19"/>
                <w:szCs w:val="19"/>
              </w:rPr>
              <w:t>Sept.</w:t>
            </w:r>
            <w:r w:rsidRPr="001054D4">
              <w:rPr>
                <w:b/>
                <w:sz w:val="19"/>
                <w:szCs w:val="19"/>
              </w:rPr>
              <w:t xml:space="preserve"> 202</w:t>
            </w:r>
            <w:r>
              <w:rPr>
                <w:b/>
                <w:sz w:val="19"/>
                <w:szCs w:val="19"/>
              </w:rPr>
              <w:t>1</w:t>
            </w:r>
            <w:r w:rsidRPr="001054D4">
              <w:rPr>
                <w:b/>
                <w:sz w:val="19"/>
                <w:szCs w:val="19"/>
              </w:rPr>
              <w:t>)</w:t>
            </w:r>
          </w:p>
          <w:p w14:paraId="3ED9D364" w14:textId="77777777" w:rsidR="0093663D" w:rsidRPr="001B3195" w:rsidRDefault="0093663D" w:rsidP="00643030">
            <w:pPr>
              <w:contextualSpacing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Period #2]</w:t>
            </w:r>
          </w:p>
        </w:tc>
      </w:tr>
      <w:tr w:rsidR="0093663D" w:rsidRPr="001054D4" w14:paraId="521F5864" w14:textId="77777777" w:rsidTr="00643030">
        <w:trPr>
          <w:trHeight w:val="1039"/>
        </w:trPr>
        <w:tc>
          <w:tcPr>
            <w:tcW w:w="2030" w:type="dxa"/>
            <w:vMerge w:val="restart"/>
            <w:shd w:val="clear" w:color="auto" w:fill="D9D9D9" w:themeFill="background1" w:themeFillShade="D9"/>
            <w:vAlign w:val="center"/>
          </w:tcPr>
          <w:p w14:paraId="2B491D3C" w14:textId="77777777" w:rsidR="0093663D" w:rsidRPr="001054D4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349" w:type="dxa"/>
            <w:vMerge w:val="restart"/>
            <w:shd w:val="clear" w:color="auto" w:fill="D9D9D9" w:themeFill="background1" w:themeFillShade="D9"/>
            <w:vAlign w:val="center"/>
          </w:tcPr>
          <w:p w14:paraId="2EF362F6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 xml:space="preserve">Initial </w:t>
            </w:r>
            <w:r>
              <w:rPr>
                <w:b/>
                <w:sz w:val="18"/>
                <w:szCs w:val="18"/>
              </w:rPr>
              <w:t xml:space="preserve">proportion </w:t>
            </w:r>
            <w:r w:rsidRPr="00296378">
              <w:rPr>
                <w:b/>
                <w:sz w:val="18"/>
                <w:szCs w:val="18"/>
              </w:rPr>
              <w:t>of quarterly notifications</w:t>
            </w:r>
          </w:p>
          <w:p w14:paraId="4A283AE1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617" w:type="dxa"/>
            <w:vMerge w:val="restart"/>
            <w:shd w:val="clear" w:color="auto" w:fill="D9D9D9" w:themeFill="background1" w:themeFillShade="D9"/>
            <w:vAlign w:val="center"/>
          </w:tcPr>
          <w:p w14:paraId="04679678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Quarterly trend</w:t>
            </w:r>
            <w:r>
              <w:rPr>
                <w:b/>
                <w:sz w:val="18"/>
                <w:szCs w:val="18"/>
              </w:rPr>
              <w:t xml:space="preserve"> in childhood TB proportion</w:t>
            </w:r>
          </w:p>
          <w:p w14:paraId="15042D13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14:paraId="5C41DD36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D03A01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 xml:space="preserve">Immediate impact on </w:t>
            </w:r>
            <w:proofErr w:type="gramStart"/>
            <w:r>
              <w:rPr>
                <w:b/>
                <w:sz w:val="18"/>
                <w:szCs w:val="18"/>
              </w:rPr>
              <w:t>quarterly  childhood</w:t>
            </w:r>
            <w:proofErr w:type="gramEnd"/>
            <w:r>
              <w:rPr>
                <w:b/>
                <w:sz w:val="18"/>
                <w:szCs w:val="18"/>
              </w:rPr>
              <w:t xml:space="preserve"> TB proportion</w:t>
            </w:r>
          </w:p>
        </w:tc>
        <w:tc>
          <w:tcPr>
            <w:tcW w:w="2775" w:type="dxa"/>
            <w:gridSpan w:val="2"/>
            <w:shd w:val="clear" w:color="auto" w:fill="D9D9D9" w:themeFill="background1" w:themeFillShade="D9"/>
            <w:vAlign w:val="center"/>
          </w:tcPr>
          <w:p w14:paraId="004E2CF5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Quarterly </w:t>
            </w:r>
            <w:proofErr w:type="gramStart"/>
            <w:r>
              <w:rPr>
                <w:b/>
                <w:sz w:val="18"/>
                <w:szCs w:val="18"/>
              </w:rPr>
              <w:t>trend  in</w:t>
            </w:r>
            <w:proofErr w:type="gramEnd"/>
            <w:r>
              <w:rPr>
                <w:b/>
                <w:sz w:val="18"/>
                <w:szCs w:val="18"/>
              </w:rPr>
              <w:t xml:space="preserve"> childhood TB proportion</w:t>
            </w:r>
          </w:p>
        </w:tc>
      </w:tr>
      <w:tr w:rsidR="0093663D" w14:paraId="31E0B7C3" w14:textId="77777777" w:rsidTr="00643030">
        <w:trPr>
          <w:trHeight w:val="730"/>
        </w:trPr>
        <w:tc>
          <w:tcPr>
            <w:tcW w:w="203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EE6AC" w14:textId="77777777" w:rsidR="0093663D" w:rsidRPr="001054D4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41D63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8550D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C3B7C1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D2D66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Number</w:t>
            </w:r>
          </w:p>
          <w:p w14:paraId="0B736412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2BAFD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 xml:space="preserve">Relative to </w:t>
            </w:r>
            <w:r>
              <w:rPr>
                <w:b/>
                <w:sz w:val="18"/>
                <w:szCs w:val="18"/>
              </w:rPr>
              <w:t>period #1</w:t>
            </w:r>
          </w:p>
          <w:p w14:paraId="035C5B73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CEE99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Overall</w:t>
            </w:r>
            <w:proofErr w:type="gramEnd"/>
            <w:r>
              <w:rPr>
                <w:b/>
                <w:sz w:val="18"/>
                <w:szCs w:val="18"/>
              </w:rPr>
              <w:t xml:space="preserve"> during period #2</w:t>
            </w:r>
          </w:p>
          <w:p w14:paraId="1BCA1051" w14:textId="77777777" w:rsidR="0093663D" w:rsidRPr="00296378" w:rsidRDefault="0093663D" w:rsidP="00643030">
            <w:pPr>
              <w:jc w:val="center"/>
              <w:rPr>
                <w:b/>
                <w:sz w:val="18"/>
                <w:szCs w:val="18"/>
              </w:rPr>
            </w:pPr>
            <w:r w:rsidRPr="00296378">
              <w:rPr>
                <w:b/>
                <w:sz w:val="18"/>
                <w:szCs w:val="18"/>
              </w:rPr>
              <w:t>(95%CI)</w:t>
            </w:r>
          </w:p>
        </w:tc>
      </w:tr>
      <w:tr w:rsidR="0093663D" w:rsidRPr="001054D4" w14:paraId="421B9C37" w14:textId="77777777" w:rsidTr="00643030">
        <w:trPr>
          <w:trHeight w:val="377"/>
        </w:trPr>
        <w:tc>
          <w:tcPr>
            <w:tcW w:w="2030" w:type="dxa"/>
            <w:shd w:val="clear" w:color="auto" w:fill="F2F2F2" w:themeFill="background1" w:themeFillShade="F2"/>
            <w:vAlign w:val="center"/>
          </w:tcPr>
          <w:p w14:paraId="14F6807F" w14:textId="77777777" w:rsidR="0093663D" w:rsidRPr="001054D4" w:rsidRDefault="0093663D" w:rsidP="00643030">
            <w:pPr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ll children (0-14.9 year of age)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FAC34A5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1C6C73BD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07A0CC51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3ECAEACF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099EE790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3026230E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</w:tr>
      <w:tr w:rsidR="0093663D" w:rsidRPr="001054D4" w14:paraId="59D7B970" w14:textId="77777777" w:rsidTr="00643030">
        <w:trPr>
          <w:trHeight w:val="296"/>
        </w:trPr>
        <w:tc>
          <w:tcPr>
            <w:tcW w:w="2030" w:type="dxa"/>
            <w:shd w:val="clear" w:color="auto" w:fill="F2F2F2" w:themeFill="background1" w:themeFillShade="F2"/>
            <w:vAlign w:val="center"/>
          </w:tcPr>
          <w:p w14:paraId="3844B270" w14:textId="77777777" w:rsidR="0093663D" w:rsidRPr="001054D4" w:rsidRDefault="0093663D" w:rsidP="006430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rvention sites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3E7E3EF7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7%</w:t>
            </w:r>
          </w:p>
          <w:p w14:paraId="0C426020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2.4, 3.0)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696E6FA8" w14:textId="77777777" w:rsidR="0093663D" w:rsidRPr="001D407B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+0.3%</w:t>
            </w:r>
            <w:r>
              <w:rPr>
                <w:sz w:val="19"/>
                <w:szCs w:val="19"/>
                <w:vertAlign w:val="superscript"/>
              </w:rPr>
              <w:t>***</w:t>
            </w:r>
          </w:p>
          <w:p w14:paraId="4CBE7D89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0.2, 0.4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42E2D420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12F0A3EC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+1.5% </w:t>
            </w:r>
          </w:p>
          <w:p w14:paraId="34CD5579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3.5, 6.6)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4454DA66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0.9%</w:t>
            </w:r>
          </w:p>
          <w:p w14:paraId="064B53EC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0.7, 2.5)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12DF488C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+1.2% </w:t>
            </w:r>
          </w:p>
          <w:p w14:paraId="1AEEE519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0.4, 2.8)</w:t>
            </w:r>
          </w:p>
        </w:tc>
      </w:tr>
      <w:tr w:rsidR="0093663D" w:rsidRPr="001054D4" w14:paraId="0D7DC4A8" w14:textId="77777777" w:rsidTr="00643030">
        <w:tc>
          <w:tcPr>
            <w:tcW w:w="2030" w:type="dxa"/>
            <w:shd w:val="clear" w:color="auto" w:fill="F2F2F2" w:themeFill="background1" w:themeFillShade="F2"/>
            <w:vAlign w:val="center"/>
          </w:tcPr>
          <w:p w14:paraId="43F1D0DC" w14:textId="77777777" w:rsidR="0093663D" w:rsidRPr="001054D4" w:rsidRDefault="0093663D" w:rsidP="006430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ntrol sites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2EE6533A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5%</w:t>
            </w:r>
          </w:p>
          <w:p w14:paraId="5513A09A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1.7, 5.1)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6D050730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0.8%</w:t>
            </w:r>
            <w:r w:rsidRPr="003F76A0">
              <w:rPr>
                <w:sz w:val="19"/>
                <w:szCs w:val="19"/>
                <w:vertAlign w:val="superscript"/>
              </w:rPr>
              <w:t>**</w:t>
            </w:r>
          </w:p>
          <w:p w14:paraId="74F1B512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0.3, 1.3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77BC5E75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1080B681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4.4%</w:t>
            </w:r>
            <w:r>
              <w:rPr>
                <w:sz w:val="19"/>
                <w:szCs w:val="19"/>
                <w:vertAlign w:val="superscript"/>
              </w:rPr>
              <w:t>**</w:t>
            </w:r>
          </w:p>
          <w:p w14:paraId="34E61A0D" w14:textId="77777777" w:rsidR="0093663D" w:rsidRPr="003F76A0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(-7.5, -1.4)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7A823E7C" w14:textId="77777777" w:rsidR="0093663D" w:rsidRPr="00FB7743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-1.2%</w:t>
            </w:r>
            <w:r>
              <w:rPr>
                <w:sz w:val="19"/>
                <w:szCs w:val="19"/>
                <w:vertAlign w:val="superscript"/>
              </w:rPr>
              <w:t>**</w:t>
            </w:r>
          </w:p>
          <w:p w14:paraId="71A40C1C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1.8, -0.6)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3D71921F" w14:textId="77777777" w:rsidR="0093663D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-0.4</w:t>
            </w:r>
            <w:r>
              <w:rPr>
                <w:sz w:val="19"/>
                <w:szCs w:val="19"/>
                <w:vertAlign w:val="superscript"/>
              </w:rPr>
              <w:t>**</w:t>
            </w:r>
          </w:p>
          <w:p w14:paraId="48FF8428" w14:textId="77777777" w:rsidR="0093663D" w:rsidRPr="00124A24" w:rsidRDefault="0093663D" w:rsidP="00643030">
            <w:pPr>
              <w:jc w:val="center"/>
              <w:rPr>
                <w:sz w:val="19"/>
                <w:szCs w:val="19"/>
              </w:rPr>
            </w:pPr>
            <w:r w:rsidRPr="00124A24">
              <w:rPr>
                <w:sz w:val="19"/>
                <w:szCs w:val="19"/>
              </w:rPr>
              <w:t>(-0.6, -0.2)</w:t>
            </w:r>
          </w:p>
        </w:tc>
      </w:tr>
      <w:tr w:rsidR="0093663D" w:rsidRPr="001054D4" w14:paraId="55DA29EF" w14:textId="77777777" w:rsidTr="00643030">
        <w:tc>
          <w:tcPr>
            <w:tcW w:w="2030" w:type="dxa"/>
            <w:shd w:val="clear" w:color="auto" w:fill="F2F2F2" w:themeFill="background1" w:themeFillShade="F2"/>
            <w:vAlign w:val="center"/>
          </w:tcPr>
          <w:p w14:paraId="2CEE1781" w14:textId="77777777" w:rsidR="0093663D" w:rsidRPr="00385231" w:rsidRDefault="0093663D" w:rsidP="00643030">
            <w:pPr>
              <w:rPr>
                <w:i/>
                <w:iCs/>
                <w:sz w:val="19"/>
                <w:szCs w:val="19"/>
              </w:rPr>
            </w:pPr>
            <w:r w:rsidRPr="00112A0C">
              <w:rPr>
                <w:i/>
                <w:iCs/>
                <w:sz w:val="19"/>
                <w:szCs w:val="19"/>
              </w:rPr>
              <w:t>Difference</w:t>
            </w:r>
            <w:r>
              <w:rPr>
                <w:i/>
                <w:iCs/>
                <w:sz w:val="19"/>
                <w:szCs w:val="19"/>
              </w:rPr>
              <w:t xml:space="preserve"> </w:t>
            </w:r>
            <w:r w:rsidRPr="00385231">
              <w:rPr>
                <w:i/>
                <w:iCs/>
                <w:sz w:val="16"/>
                <w:szCs w:val="16"/>
              </w:rPr>
              <w:t>(relative to control sites)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45088BBA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8%</w:t>
            </w:r>
          </w:p>
          <w:p w14:paraId="73E52C91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1.8, 0.2)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39EBBA40" w14:textId="77777777" w:rsidR="0093663D" w:rsidRPr="00606A9B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-0.5</w:t>
            </w:r>
            <w:r>
              <w:rPr>
                <w:sz w:val="19"/>
                <w:szCs w:val="19"/>
                <w:vertAlign w:val="superscript"/>
              </w:rPr>
              <w:t>***</w:t>
            </w:r>
          </w:p>
          <w:p w14:paraId="23550198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0.8, -0.3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0F2ADD9E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7A84AF1E" w14:textId="77777777" w:rsidR="0093663D" w:rsidRPr="003C49E2" w:rsidRDefault="0093663D" w:rsidP="00643030">
            <w:pPr>
              <w:jc w:val="center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+6.0%</w:t>
            </w:r>
            <w:r>
              <w:rPr>
                <w:sz w:val="19"/>
                <w:szCs w:val="19"/>
                <w:vertAlign w:val="superscript"/>
              </w:rPr>
              <w:t>#</w:t>
            </w:r>
          </w:p>
          <w:p w14:paraId="4F3EFEFE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0.7, 12.7)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3EC94218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2.1*</w:t>
            </w:r>
          </w:p>
          <w:p w14:paraId="49F97B2B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0.1, 4.2)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02F70268" w14:textId="77777777" w:rsidR="0093663D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+1.6 </w:t>
            </w:r>
          </w:p>
          <w:p w14:paraId="592404D4" w14:textId="77777777" w:rsidR="0093663D" w:rsidRPr="006608D1" w:rsidRDefault="0093663D" w:rsidP="0064303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-0.4, 3.6)</w:t>
            </w:r>
          </w:p>
        </w:tc>
      </w:tr>
    </w:tbl>
    <w:p w14:paraId="2D879C67" w14:textId="14F100D0" w:rsidR="0093663D" w:rsidRDefault="0093663D" w:rsidP="0093663D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2 Table. The proportion of all TB notifications that are accounted for by childhood notifications according to</w:t>
      </w:r>
      <w:r w:rsidRPr="00675061">
        <w:rPr>
          <w:rFonts w:ascii="Calibri" w:hAnsi="Calibri"/>
          <w:b/>
          <w:bCs/>
        </w:rPr>
        <w:t xml:space="preserve"> intervention and control sites</w:t>
      </w:r>
    </w:p>
    <w:p w14:paraId="4687E872" w14:textId="77777777" w:rsidR="0093663D" w:rsidRDefault="0093663D" w:rsidP="0093663D">
      <w:pPr>
        <w:rPr>
          <w:rFonts w:ascii="Calibri" w:hAnsi="Calibri"/>
          <w:sz w:val="19"/>
          <w:szCs w:val="19"/>
        </w:rPr>
      </w:pPr>
      <w:r>
        <w:rPr>
          <w:rFonts w:ascii="Calibri" w:hAnsi="Calibri"/>
          <w:sz w:val="19"/>
          <w:szCs w:val="19"/>
          <w:vertAlign w:val="superscript"/>
        </w:rPr>
        <w:t>#</w:t>
      </w:r>
      <w:r>
        <w:rPr>
          <w:rFonts w:ascii="Calibri" w:hAnsi="Calibri"/>
          <w:sz w:val="19"/>
          <w:szCs w:val="19"/>
        </w:rPr>
        <w:t xml:space="preserve">p=0.05-0.10, </w:t>
      </w:r>
      <w:r w:rsidRPr="004B4B7F">
        <w:rPr>
          <w:rFonts w:ascii="Calibri" w:hAnsi="Calibri"/>
          <w:sz w:val="19"/>
          <w:szCs w:val="19"/>
        </w:rPr>
        <w:t>*p&lt;0.05, **p&lt;0.01, ***p&lt;0.001</w:t>
      </w:r>
    </w:p>
    <w:p w14:paraId="66ED2CC3" w14:textId="77777777" w:rsidR="0093663D" w:rsidRDefault="0093663D" w:rsidP="0093663D">
      <w:pPr>
        <w:rPr>
          <w:rFonts w:ascii="Calibri" w:hAnsi="Calibri"/>
          <w:b/>
          <w:bCs/>
        </w:rPr>
      </w:pPr>
    </w:p>
    <w:p w14:paraId="33DB1C64" w14:textId="77777777" w:rsidR="00204001" w:rsidRDefault="00204001"/>
    <w:sectPr w:rsidR="0020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63D"/>
    <w:rsid w:val="00073094"/>
    <w:rsid w:val="00204001"/>
    <w:rsid w:val="00774D61"/>
    <w:rsid w:val="0092689A"/>
    <w:rsid w:val="0093663D"/>
    <w:rsid w:val="00DC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C7F89"/>
  <w15:chartTrackingRefBased/>
  <w15:docId w15:val="{2E59BA6A-7D57-CD4A-87C2-67A91F65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Mary Kagujje</cp:lastModifiedBy>
  <cp:revision>2</cp:revision>
  <dcterms:created xsi:type="dcterms:W3CDTF">2023-07-11T04:44:00Z</dcterms:created>
  <dcterms:modified xsi:type="dcterms:W3CDTF">2023-07-11T04:44:00Z</dcterms:modified>
</cp:coreProperties>
</file>